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D4705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  <w:r w:rsidRPr="00D06E6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>Supplemental Table 1: Patient characteristics of included and excluded patients</w:t>
      </w:r>
    </w:p>
    <w:tbl>
      <w:tblPr>
        <w:tblStyle w:val="Onopgemaaktetabel4"/>
        <w:tblW w:w="5235" w:type="pct"/>
        <w:tblLook w:val="04A0" w:firstRow="1" w:lastRow="0" w:firstColumn="1" w:lastColumn="0" w:noHBand="0" w:noVBand="1"/>
      </w:tblPr>
      <w:tblGrid>
        <w:gridCol w:w="4253"/>
        <w:gridCol w:w="2126"/>
        <w:gridCol w:w="1985"/>
        <w:gridCol w:w="1134"/>
      </w:tblGrid>
      <w:tr w:rsidR="00C80443" w:rsidRPr="00D06E65" w14:paraId="2138C407" w14:textId="77777777" w:rsidTr="00671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  <w:tcBorders>
              <w:top w:val="single" w:sz="4" w:space="0" w:color="auto"/>
            </w:tcBorders>
          </w:tcPr>
          <w:p w14:paraId="73CA7BA8" w14:textId="77777777" w:rsidR="00C80443" w:rsidRPr="006D1117" w:rsidRDefault="00C80443" w:rsidP="008C041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39F6CB00" w14:textId="77777777" w:rsidR="00C80443" w:rsidRPr="006D1117" w:rsidRDefault="00C80443" w:rsidP="008C0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Included patients  (N=403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</w:tcBorders>
          </w:tcPr>
          <w:p w14:paraId="4BD6994A" w14:textId="77777777" w:rsidR="00C80443" w:rsidRPr="006D1117" w:rsidRDefault="00C80443" w:rsidP="008C0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Excluded patients (N=192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</w:tcBorders>
          </w:tcPr>
          <w:p w14:paraId="02C38101" w14:textId="77777777" w:rsidR="00C80443" w:rsidRPr="006D1117" w:rsidRDefault="00C80443" w:rsidP="008C0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P-value</w:t>
            </w:r>
            <w:r w:rsidRPr="006D1117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C80443" w:rsidRPr="00D06E65" w14:paraId="5D174BD4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  <w:tcBorders>
              <w:top w:val="single" w:sz="4" w:space="0" w:color="auto"/>
            </w:tcBorders>
          </w:tcPr>
          <w:p w14:paraId="19C51105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bookmarkStart w:id="0" w:name="_Hlk161753414"/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382ABA71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76.5 (5.8)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A3F61C8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77.8 (5.7)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4C97229A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1</w:t>
            </w:r>
          </w:p>
        </w:tc>
      </w:tr>
      <w:bookmarkEnd w:id="0"/>
      <w:tr w:rsidR="00C80443" w:rsidRPr="00D06E65" w14:paraId="3DD12309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61C4F4B5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Male sex, n (%)</w:t>
            </w:r>
          </w:p>
        </w:tc>
        <w:tc>
          <w:tcPr>
            <w:tcW w:w="1119" w:type="pct"/>
          </w:tcPr>
          <w:p w14:paraId="5BECA4C9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88 (71.5)</w:t>
            </w:r>
          </w:p>
        </w:tc>
        <w:tc>
          <w:tcPr>
            <w:tcW w:w="1045" w:type="pct"/>
          </w:tcPr>
          <w:p w14:paraId="207A957A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26 (65.6)</w:t>
            </w:r>
          </w:p>
        </w:tc>
        <w:tc>
          <w:tcPr>
            <w:tcW w:w="597" w:type="pct"/>
          </w:tcPr>
          <w:p w14:paraId="19C536B9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5</w:t>
            </w:r>
          </w:p>
        </w:tc>
      </w:tr>
      <w:tr w:rsidR="00C80443" w:rsidRPr="00D06E65" w14:paraId="37804D9C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1B39E338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eGFR in mL/min/1.73m², mean (SD)</w:t>
            </w:r>
          </w:p>
        </w:tc>
        <w:tc>
          <w:tcPr>
            <w:tcW w:w="1119" w:type="pct"/>
          </w:tcPr>
          <w:p w14:paraId="16CE91BF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4.5 (3.0)</w:t>
            </w:r>
          </w:p>
        </w:tc>
        <w:tc>
          <w:tcPr>
            <w:tcW w:w="1045" w:type="pct"/>
          </w:tcPr>
          <w:p w14:paraId="0DB9FAEC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4.5 (3.6)</w:t>
            </w:r>
          </w:p>
        </w:tc>
        <w:tc>
          <w:tcPr>
            <w:tcW w:w="597" w:type="pct"/>
          </w:tcPr>
          <w:p w14:paraId="32DBDB7E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96</w:t>
            </w:r>
          </w:p>
        </w:tc>
      </w:tr>
      <w:tr w:rsidR="00C80443" w:rsidRPr="00D06E65" w14:paraId="599CC89C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502E3589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Primary kidney disease, n (%)</w:t>
            </w:r>
          </w:p>
        </w:tc>
        <w:tc>
          <w:tcPr>
            <w:tcW w:w="1119" w:type="pct"/>
          </w:tcPr>
          <w:p w14:paraId="17C896C6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5" w:type="pct"/>
          </w:tcPr>
          <w:p w14:paraId="054CE0C8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</w:tcPr>
          <w:p w14:paraId="71580AA1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28</w:t>
            </w:r>
          </w:p>
        </w:tc>
      </w:tr>
      <w:tr w:rsidR="00C80443" w:rsidRPr="00D06E65" w14:paraId="792156FE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6EC8E7E7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Diabetic kidney disease</w:t>
            </w:r>
          </w:p>
        </w:tc>
        <w:tc>
          <w:tcPr>
            <w:tcW w:w="1119" w:type="pct"/>
          </w:tcPr>
          <w:p w14:paraId="2C7583F4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82 (20.3)</w:t>
            </w:r>
          </w:p>
        </w:tc>
        <w:tc>
          <w:tcPr>
            <w:tcW w:w="1045" w:type="pct"/>
          </w:tcPr>
          <w:p w14:paraId="3353E502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41 (21.4)</w:t>
            </w:r>
          </w:p>
        </w:tc>
        <w:tc>
          <w:tcPr>
            <w:tcW w:w="597" w:type="pct"/>
          </w:tcPr>
          <w:p w14:paraId="34854E80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018A5276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0F134DF4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Glomerulonephritis</w:t>
            </w:r>
          </w:p>
        </w:tc>
        <w:tc>
          <w:tcPr>
            <w:tcW w:w="1119" w:type="pct"/>
          </w:tcPr>
          <w:p w14:paraId="72A250E5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3 (5.7)</w:t>
            </w:r>
          </w:p>
        </w:tc>
        <w:tc>
          <w:tcPr>
            <w:tcW w:w="1045" w:type="pct"/>
          </w:tcPr>
          <w:p w14:paraId="5806576D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9 (4.7)</w:t>
            </w:r>
          </w:p>
        </w:tc>
        <w:tc>
          <w:tcPr>
            <w:tcW w:w="597" w:type="pct"/>
          </w:tcPr>
          <w:p w14:paraId="0654E2B8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0045CD41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328A3363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Hypertensive nephropathy</w:t>
            </w:r>
          </w:p>
        </w:tc>
        <w:tc>
          <w:tcPr>
            <w:tcW w:w="1119" w:type="pct"/>
          </w:tcPr>
          <w:p w14:paraId="7AE2317B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80 (19.9)</w:t>
            </w:r>
          </w:p>
        </w:tc>
        <w:tc>
          <w:tcPr>
            <w:tcW w:w="1045" w:type="pct"/>
          </w:tcPr>
          <w:p w14:paraId="52914331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39 (20.3)</w:t>
            </w:r>
          </w:p>
        </w:tc>
        <w:tc>
          <w:tcPr>
            <w:tcW w:w="597" w:type="pct"/>
          </w:tcPr>
          <w:p w14:paraId="29CB88A4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662B28C3" w14:textId="77777777" w:rsidTr="0067123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10DFE9A5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Polycystic kidney disease</w:t>
            </w:r>
          </w:p>
        </w:tc>
        <w:tc>
          <w:tcPr>
            <w:tcW w:w="1119" w:type="pct"/>
          </w:tcPr>
          <w:p w14:paraId="791306CD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5 (3.7)</w:t>
            </w:r>
          </w:p>
        </w:tc>
        <w:tc>
          <w:tcPr>
            <w:tcW w:w="1045" w:type="pct"/>
          </w:tcPr>
          <w:p w14:paraId="69F8E6F4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2 (6.3)</w:t>
            </w:r>
          </w:p>
        </w:tc>
        <w:tc>
          <w:tcPr>
            <w:tcW w:w="597" w:type="pct"/>
          </w:tcPr>
          <w:p w14:paraId="0CC1140F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3E4A7519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20C7AC37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Pyelonephritis</w:t>
            </w:r>
          </w:p>
        </w:tc>
        <w:tc>
          <w:tcPr>
            <w:tcW w:w="1119" w:type="pct"/>
          </w:tcPr>
          <w:p w14:paraId="2726789F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3 (0.7)</w:t>
            </w:r>
          </w:p>
        </w:tc>
        <w:tc>
          <w:tcPr>
            <w:tcW w:w="1045" w:type="pct"/>
          </w:tcPr>
          <w:p w14:paraId="09EE3FE9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4 (2.1)</w:t>
            </w:r>
          </w:p>
        </w:tc>
        <w:tc>
          <w:tcPr>
            <w:tcW w:w="597" w:type="pct"/>
          </w:tcPr>
          <w:p w14:paraId="14168073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604F12F5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497B1833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Renal vascular disease</w:t>
            </w:r>
          </w:p>
        </w:tc>
        <w:tc>
          <w:tcPr>
            <w:tcW w:w="1119" w:type="pct"/>
          </w:tcPr>
          <w:p w14:paraId="125C2762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76 (18.9)</w:t>
            </w:r>
          </w:p>
        </w:tc>
        <w:tc>
          <w:tcPr>
            <w:tcW w:w="1045" w:type="pct"/>
          </w:tcPr>
          <w:p w14:paraId="745F9FAF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7 (14.1)</w:t>
            </w:r>
          </w:p>
        </w:tc>
        <w:tc>
          <w:tcPr>
            <w:tcW w:w="597" w:type="pct"/>
          </w:tcPr>
          <w:p w14:paraId="137DE88D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506900E2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54972183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Other</w:t>
            </w:r>
          </w:p>
        </w:tc>
        <w:tc>
          <w:tcPr>
            <w:tcW w:w="1119" w:type="pct"/>
          </w:tcPr>
          <w:p w14:paraId="44ED76A1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05 (26.1)</w:t>
            </w:r>
          </w:p>
        </w:tc>
        <w:tc>
          <w:tcPr>
            <w:tcW w:w="1045" w:type="pct"/>
          </w:tcPr>
          <w:p w14:paraId="64ECE8BC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43 (22.4)</w:t>
            </w:r>
          </w:p>
        </w:tc>
        <w:tc>
          <w:tcPr>
            <w:tcW w:w="597" w:type="pct"/>
          </w:tcPr>
          <w:p w14:paraId="6FA963DD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0C88C676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6753B1A5" w14:textId="77777777" w:rsidR="00C80443" w:rsidRPr="006D1117" w:rsidRDefault="00C80443" w:rsidP="008C041A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Unknown</w:t>
            </w:r>
          </w:p>
        </w:tc>
        <w:tc>
          <w:tcPr>
            <w:tcW w:w="1119" w:type="pct"/>
          </w:tcPr>
          <w:p w14:paraId="10D2F517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9 (4.7)</w:t>
            </w:r>
          </w:p>
        </w:tc>
        <w:tc>
          <w:tcPr>
            <w:tcW w:w="1045" w:type="pct"/>
          </w:tcPr>
          <w:p w14:paraId="08112749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7 (8.9)</w:t>
            </w:r>
          </w:p>
        </w:tc>
        <w:tc>
          <w:tcPr>
            <w:tcW w:w="597" w:type="pct"/>
          </w:tcPr>
          <w:p w14:paraId="151CCA47" w14:textId="77777777" w:rsidR="00C80443" w:rsidRPr="006D1117" w:rsidRDefault="00C80443" w:rsidP="008C0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80443" w:rsidRPr="00D06E65" w14:paraId="0678A651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763246F9" w14:textId="77777777" w:rsidR="00C80443" w:rsidRPr="006D1117" w:rsidRDefault="00C80443" w:rsidP="008C041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Number of medications, mean (SD)</w:t>
            </w:r>
          </w:p>
        </w:tc>
        <w:tc>
          <w:tcPr>
            <w:tcW w:w="1119" w:type="pct"/>
          </w:tcPr>
          <w:p w14:paraId="01D9C1CF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0.9 (4.3)</w:t>
            </w:r>
          </w:p>
        </w:tc>
        <w:tc>
          <w:tcPr>
            <w:tcW w:w="1045" w:type="pct"/>
          </w:tcPr>
          <w:p w14:paraId="19ECE5B6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0.9 (4.3)</w:t>
            </w:r>
          </w:p>
        </w:tc>
        <w:tc>
          <w:tcPr>
            <w:tcW w:w="597" w:type="pct"/>
          </w:tcPr>
          <w:p w14:paraId="303543D9" w14:textId="77777777" w:rsidR="00C80443" w:rsidRPr="006D1117" w:rsidRDefault="00C80443" w:rsidP="008C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92</w:t>
            </w:r>
          </w:p>
        </w:tc>
      </w:tr>
      <w:tr w:rsidR="00FF3AF3" w:rsidRPr="00D06E65" w14:paraId="4644793C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42D4AF49" w14:textId="60FF6FC7" w:rsidR="00FF3AF3" w:rsidRPr="006D1117" w:rsidRDefault="00FF3AF3" w:rsidP="00FF3AF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96E28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Hemoglobin level in g/dL</w:t>
            </w:r>
            <w:r w:rsidR="00D939B8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119" w:type="pct"/>
          </w:tcPr>
          <w:p w14:paraId="74556752" w14:textId="15D4A5D6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.8 (1.5)</w:t>
            </w:r>
          </w:p>
        </w:tc>
        <w:tc>
          <w:tcPr>
            <w:tcW w:w="1045" w:type="pct"/>
          </w:tcPr>
          <w:p w14:paraId="0B69B2E6" w14:textId="19EAAE5A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.8 (1.6)</w:t>
            </w:r>
          </w:p>
        </w:tc>
        <w:tc>
          <w:tcPr>
            <w:tcW w:w="597" w:type="pct"/>
          </w:tcPr>
          <w:p w14:paraId="7100C9A3" w14:textId="5B2F8198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7</w:t>
            </w:r>
          </w:p>
        </w:tc>
      </w:tr>
      <w:tr w:rsidR="00FF3AF3" w:rsidRPr="00D06E65" w14:paraId="2FEA35EB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56364FDE" w14:textId="488B8853" w:rsidR="00FF3AF3" w:rsidRPr="006D1117" w:rsidRDefault="00FF3AF3" w:rsidP="00FF3AF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96E28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Presence of anemia, n (%)</w:t>
            </w:r>
            <w:r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19" w:type="pct"/>
          </w:tcPr>
          <w:p w14:paraId="7CA2CFB0" w14:textId="2BF9A568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5 (73.2)</w:t>
            </w:r>
          </w:p>
        </w:tc>
        <w:tc>
          <w:tcPr>
            <w:tcW w:w="1045" w:type="pct"/>
          </w:tcPr>
          <w:p w14:paraId="0D067D30" w14:textId="234B44AD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2 (74.0)</w:t>
            </w:r>
          </w:p>
        </w:tc>
        <w:tc>
          <w:tcPr>
            <w:tcW w:w="597" w:type="pct"/>
          </w:tcPr>
          <w:p w14:paraId="4CFD63CB" w14:textId="199655AD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1</w:t>
            </w:r>
          </w:p>
        </w:tc>
      </w:tr>
      <w:tr w:rsidR="00FF3AF3" w:rsidRPr="00D06E65" w14:paraId="2D8AE192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5D9113AB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Marital status, n (%)</w:t>
            </w:r>
          </w:p>
        </w:tc>
        <w:tc>
          <w:tcPr>
            <w:tcW w:w="1119" w:type="pct"/>
          </w:tcPr>
          <w:p w14:paraId="21AC6156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5" w:type="pct"/>
          </w:tcPr>
          <w:p w14:paraId="6D1EEE64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</w:tcPr>
          <w:p w14:paraId="56AC5D79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72</w:t>
            </w:r>
          </w:p>
        </w:tc>
      </w:tr>
      <w:tr w:rsidR="00FF3AF3" w:rsidRPr="00D06E65" w14:paraId="176651F1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43FC661F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Unmarried</w:t>
            </w:r>
          </w:p>
        </w:tc>
        <w:tc>
          <w:tcPr>
            <w:tcW w:w="1119" w:type="pct"/>
          </w:tcPr>
          <w:p w14:paraId="44E6830F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39 (9.6)</w:t>
            </w:r>
          </w:p>
        </w:tc>
        <w:tc>
          <w:tcPr>
            <w:tcW w:w="1045" w:type="pct"/>
          </w:tcPr>
          <w:p w14:paraId="5A3EC172" w14:textId="1098628D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5 (13</w:t>
            </w:r>
            <w:r>
              <w:rPr>
                <w:rFonts w:cstheme="minorHAnsi"/>
                <w:sz w:val="24"/>
                <w:szCs w:val="24"/>
                <w:lang w:val="en-US"/>
              </w:rPr>
              <w:t>.0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597" w:type="pct"/>
          </w:tcPr>
          <w:p w14:paraId="34901AF1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3D8128DE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4B623B7B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Married and/or living together</w:t>
            </w:r>
          </w:p>
        </w:tc>
        <w:tc>
          <w:tcPr>
            <w:tcW w:w="1119" w:type="pct"/>
          </w:tcPr>
          <w:p w14:paraId="1290A89D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60 (64.7)</w:t>
            </w:r>
          </w:p>
        </w:tc>
        <w:tc>
          <w:tcPr>
            <w:tcW w:w="1045" w:type="pct"/>
          </w:tcPr>
          <w:p w14:paraId="52A15B16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01 (52.6)</w:t>
            </w:r>
          </w:p>
        </w:tc>
        <w:tc>
          <w:tcPr>
            <w:tcW w:w="597" w:type="pct"/>
          </w:tcPr>
          <w:p w14:paraId="133042D9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4D469DEE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1F09A2AB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 xml:space="preserve">Divorced </w:t>
            </w:r>
          </w:p>
        </w:tc>
        <w:tc>
          <w:tcPr>
            <w:tcW w:w="1119" w:type="pct"/>
          </w:tcPr>
          <w:p w14:paraId="4FB241AD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8 (6.9)</w:t>
            </w:r>
          </w:p>
        </w:tc>
        <w:tc>
          <w:tcPr>
            <w:tcW w:w="1045" w:type="pct"/>
          </w:tcPr>
          <w:p w14:paraId="048E7599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1 (10.9)</w:t>
            </w:r>
          </w:p>
        </w:tc>
        <w:tc>
          <w:tcPr>
            <w:tcW w:w="597" w:type="pct"/>
          </w:tcPr>
          <w:p w14:paraId="684229B3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46041B77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29258E80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Widow(er)</w:t>
            </w:r>
          </w:p>
        </w:tc>
        <w:tc>
          <w:tcPr>
            <w:tcW w:w="1119" w:type="pct"/>
          </w:tcPr>
          <w:p w14:paraId="20D89294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76 (18.8)</w:t>
            </w:r>
          </w:p>
        </w:tc>
        <w:tc>
          <w:tcPr>
            <w:tcW w:w="1045" w:type="pct"/>
          </w:tcPr>
          <w:p w14:paraId="2F7BF595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45 (23.4)</w:t>
            </w:r>
          </w:p>
        </w:tc>
        <w:tc>
          <w:tcPr>
            <w:tcW w:w="597" w:type="pct"/>
          </w:tcPr>
          <w:p w14:paraId="41892959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0025D2F6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269E7FCB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Living situation, n (%)</w:t>
            </w:r>
          </w:p>
        </w:tc>
        <w:tc>
          <w:tcPr>
            <w:tcW w:w="1119" w:type="pct"/>
          </w:tcPr>
          <w:p w14:paraId="2999673D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5" w:type="pct"/>
          </w:tcPr>
          <w:p w14:paraId="7D1A567D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</w:tcPr>
          <w:p w14:paraId="7674F69D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6</w:t>
            </w:r>
          </w:p>
        </w:tc>
      </w:tr>
      <w:tr w:rsidR="00FF3AF3" w:rsidRPr="00D06E65" w14:paraId="5B3877AE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461AC676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Independent</w:t>
            </w:r>
          </w:p>
        </w:tc>
        <w:tc>
          <w:tcPr>
            <w:tcW w:w="1119" w:type="pct"/>
          </w:tcPr>
          <w:p w14:paraId="0C3C8552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51 (37.5)</w:t>
            </w:r>
          </w:p>
        </w:tc>
        <w:tc>
          <w:tcPr>
            <w:tcW w:w="1045" w:type="pct"/>
          </w:tcPr>
          <w:p w14:paraId="08D36499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70 (36.5)</w:t>
            </w:r>
          </w:p>
        </w:tc>
        <w:tc>
          <w:tcPr>
            <w:tcW w:w="597" w:type="pct"/>
          </w:tcPr>
          <w:p w14:paraId="30C6F1D6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2EABE025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20543F5B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With partner</w:t>
            </w:r>
          </w:p>
        </w:tc>
        <w:tc>
          <w:tcPr>
            <w:tcW w:w="1119" w:type="pct"/>
          </w:tcPr>
          <w:p w14:paraId="5B0F442C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32 (57.6)</w:t>
            </w:r>
          </w:p>
        </w:tc>
        <w:tc>
          <w:tcPr>
            <w:tcW w:w="1045" w:type="pct"/>
          </w:tcPr>
          <w:p w14:paraId="73B73C13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89 (46.4)</w:t>
            </w:r>
          </w:p>
        </w:tc>
        <w:tc>
          <w:tcPr>
            <w:tcW w:w="597" w:type="pct"/>
          </w:tcPr>
          <w:p w14:paraId="57889AEA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6EB845C8" w14:textId="77777777" w:rsidTr="0067123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12C2BCD1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With other family members</w:t>
            </w:r>
          </w:p>
        </w:tc>
        <w:tc>
          <w:tcPr>
            <w:tcW w:w="1119" w:type="pct"/>
          </w:tcPr>
          <w:p w14:paraId="53D25B71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4 (3.5)</w:t>
            </w:r>
          </w:p>
        </w:tc>
        <w:tc>
          <w:tcPr>
            <w:tcW w:w="1045" w:type="pct"/>
          </w:tcPr>
          <w:p w14:paraId="480ADCC3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8 (4.2)</w:t>
            </w:r>
          </w:p>
        </w:tc>
        <w:tc>
          <w:tcPr>
            <w:tcW w:w="597" w:type="pct"/>
          </w:tcPr>
          <w:p w14:paraId="63C3EF18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23BA7751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2E59F03C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Nursing home</w:t>
            </w:r>
          </w:p>
        </w:tc>
        <w:tc>
          <w:tcPr>
            <w:tcW w:w="1119" w:type="pct"/>
          </w:tcPr>
          <w:p w14:paraId="4B61FAE6" w14:textId="2044ED95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6 (1.</w:t>
            </w: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45" w:type="pct"/>
          </w:tcPr>
          <w:p w14:paraId="08E31FE0" w14:textId="39DB7F7E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5 (13</w:t>
            </w:r>
            <w:r>
              <w:rPr>
                <w:rFonts w:cstheme="minorHAnsi"/>
                <w:sz w:val="24"/>
                <w:szCs w:val="24"/>
                <w:lang w:val="en-US"/>
              </w:rPr>
              <w:t>.0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597" w:type="pct"/>
          </w:tcPr>
          <w:p w14:paraId="0C4A9172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441D804E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43801B0B" w14:textId="426F8F8F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bookmarkStart w:id="1" w:name="_Hlk161753422"/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Educational level, n (%)</w:t>
            </w:r>
            <w:r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19" w:type="pct"/>
          </w:tcPr>
          <w:p w14:paraId="249A4CD0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5" w:type="pct"/>
          </w:tcPr>
          <w:p w14:paraId="4E819CE8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</w:tcPr>
          <w:p w14:paraId="5D6D45D9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3</w:t>
            </w:r>
          </w:p>
        </w:tc>
      </w:tr>
      <w:bookmarkEnd w:id="1"/>
      <w:tr w:rsidR="00FF3AF3" w:rsidRPr="00D06E65" w14:paraId="6634AC78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3AD00E72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Lower</w:t>
            </w:r>
          </w:p>
        </w:tc>
        <w:tc>
          <w:tcPr>
            <w:tcW w:w="1119" w:type="pct"/>
          </w:tcPr>
          <w:p w14:paraId="5AC70AA6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42 (35.2)</w:t>
            </w:r>
          </w:p>
        </w:tc>
        <w:tc>
          <w:tcPr>
            <w:tcW w:w="1045" w:type="pct"/>
          </w:tcPr>
          <w:p w14:paraId="20F056FA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81 (42.2)</w:t>
            </w:r>
          </w:p>
        </w:tc>
        <w:tc>
          <w:tcPr>
            <w:tcW w:w="597" w:type="pct"/>
          </w:tcPr>
          <w:p w14:paraId="3F457209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7E606B9D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0DC95256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Intermediate</w:t>
            </w:r>
          </w:p>
        </w:tc>
        <w:tc>
          <w:tcPr>
            <w:tcW w:w="1119" w:type="pct"/>
          </w:tcPr>
          <w:p w14:paraId="7F685F71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38 (34.3)</w:t>
            </w:r>
          </w:p>
        </w:tc>
        <w:tc>
          <w:tcPr>
            <w:tcW w:w="1045" w:type="pct"/>
          </w:tcPr>
          <w:p w14:paraId="622266B6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58 (30.2)</w:t>
            </w:r>
          </w:p>
        </w:tc>
        <w:tc>
          <w:tcPr>
            <w:tcW w:w="597" w:type="pct"/>
          </w:tcPr>
          <w:p w14:paraId="5CCB4D46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6878A5EF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540D6989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Higher</w:t>
            </w:r>
          </w:p>
        </w:tc>
        <w:tc>
          <w:tcPr>
            <w:tcW w:w="1119" w:type="pct"/>
          </w:tcPr>
          <w:p w14:paraId="21967E38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23 (30.5)</w:t>
            </w:r>
          </w:p>
        </w:tc>
        <w:tc>
          <w:tcPr>
            <w:tcW w:w="1045" w:type="pct"/>
          </w:tcPr>
          <w:p w14:paraId="2574EED5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53 (27.6)</w:t>
            </w:r>
          </w:p>
        </w:tc>
        <w:tc>
          <w:tcPr>
            <w:tcW w:w="597" w:type="pct"/>
          </w:tcPr>
          <w:p w14:paraId="11FB159B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737036D3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7782BEBA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harlson Comorbidity Index, median (IQR)</w:t>
            </w:r>
          </w:p>
        </w:tc>
        <w:tc>
          <w:tcPr>
            <w:tcW w:w="1119" w:type="pct"/>
          </w:tcPr>
          <w:p w14:paraId="6DDBDDE7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1045" w:type="pct"/>
          </w:tcPr>
          <w:p w14:paraId="26DCDC55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597" w:type="pct"/>
          </w:tcPr>
          <w:p w14:paraId="01FD74A3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90</w:t>
            </w:r>
          </w:p>
        </w:tc>
      </w:tr>
      <w:tr w:rsidR="00FF3AF3" w:rsidRPr="00D06E65" w14:paraId="72A95D6C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32F443E7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bookmarkStart w:id="2" w:name="_Hlk161753430"/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linical frailty scale, median (IQR)</w:t>
            </w:r>
          </w:p>
        </w:tc>
        <w:tc>
          <w:tcPr>
            <w:tcW w:w="1119" w:type="pct"/>
          </w:tcPr>
          <w:p w14:paraId="5FDDBA13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3 (2 - 4)</w:t>
            </w:r>
          </w:p>
        </w:tc>
        <w:tc>
          <w:tcPr>
            <w:tcW w:w="1045" w:type="pct"/>
          </w:tcPr>
          <w:p w14:paraId="58385DD7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3.75 (3 - 5)</w:t>
            </w:r>
          </w:p>
        </w:tc>
        <w:tc>
          <w:tcPr>
            <w:tcW w:w="597" w:type="pct"/>
          </w:tcPr>
          <w:p w14:paraId="0574F360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05</w:t>
            </w:r>
          </w:p>
        </w:tc>
      </w:tr>
      <w:bookmarkEnd w:id="2"/>
      <w:tr w:rsidR="00FF3AF3" w:rsidRPr="00D06E65" w14:paraId="7104C0E3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5A4ECDBD" w14:textId="1623AC67" w:rsidR="00FF3AF3" w:rsidRPr="006D1117" w:rsidRDefault="00FF3AF3" w:rsidP="00FF3AF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96E28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Malnourished or at risk of malnourishment, n (%)</w:t>
            </w:r>
            <w:r w:rsidRPr="00A92219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119" w:type="pct"/>
          </w:tcPr>
          <w:p w14:paraId="1C37BADB" w14:textId="71999AC5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5 (26.1)</w:t>
            </w:r>
          </w:p>
        </w:tc>
        <w:tc>
          <w:tcPr>
            <w:tcW w:w="1045" w:type="pct"/>
          </w:tcPr>
          <w:p w14:paraId="21082C51" w14:textId="2CD36FFA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3 (27.6)</w:t>
            </w:r>
          </w:p>
        </w:tc>
        <w:tc>
          <w:tcPr>
            <w:tcW w:w="597" w:type="pct"/>
          </w:tcPr>
          <w:p w14:paraId="5198E136" w14:textId="467B9FC3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91</w:t>
            </w:r>
          </w:p>
        </w:tc>
      </w:tr>
      <w:tr w:rsidR="00FF3AF3" w:rsidRPr="00D06E65" w14:paraId="7D940C6E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6671F73C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Smoking status, n (%)</w:t>
            </w:r>
          </w:p>
        </w:tc>
        <w:tc>
          <w:tcPr>
            <w:tcW w:w="1119" w:type="pct"/>
          </w:tcPr>
          <w:p w14:paraId="3D26B481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5" w:type="pct"/>
          </w:tcPr>
          <w:p w14:paraId="10E78E6F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</w:tcPr>
          <w:p w14:paraId="1E4FFC70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78</w:t>
            </w:r>
          </w:p>
        </w:tc>
      </w:tr>
      <w:tr w:rsidR="00FF3AF3" w:rsidRPr="00D06E65" w14:paraId="2E0391C2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33ADDD8F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Current smoker</w:t>
            </w:r>
          </w:p>
        </w:tc>
        <w:tc>
          <w:tcPr>
            <w:tcW w:w="1119" w:type="pct"/>
          </w:tcPr>
          <w:p w14:paraId="30198BB2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32 (7.9)</w:t>
            </w:r>
          </w:p>
        </w:tc>
        <w:tc>
          <w:tcPr>
            <w:tcW w:w="1045" w:type="pct"/>
          </w:tcPr>
          <w:p w14:paraId="5F10EFD9" w14:textId="66BABC61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3 (12</w:t>
            </w:r>
            <w:r>
              <w:rPr>
                <w:rFonts w:cstheme="minorHAnsi"/>
                <w:sz w:val="24"/>
                <w:szCs w:val="24"/>
                <w:lang w:val="en-US"/>
              </w:rPr>
              <w:t>.0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597" w:type="pct"/>
          </w:tcPr>
          <w:p w14:paraId="27CE3CE9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13D63937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59FB9485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Previous smoker</w:t>
            </w:r>
          </w:p>
        </w:tc>
        <w:tc>
          <w:tcPr>
            <w:tcW w:w="1119" w:type="pct"/>
          </w:tcPr>
          <w:p w14:paraId="237D9260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257 (63.8)</w:t>
            </w:r>
          </w:p>
        </w:tc>
        <w:tc>
          <w:tcPr>
            <w:tcW w:w="1045" w:type="pct"/>
          </w:tcPr>
          <w:p w14:paraId="23654179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08 (56.3)</w:t>
            </w:r>
          </w:p>
        </w:tc>
        <w:tc>
          <w:tcPr>
            <w:tcW w:w="597" w:type="pct"/>
          </w:tcPr>
          <w:p w14:paraId="7E8D7534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2CE9022C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1C5DA70F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Alcohol use status, n (%)</w:t>
            </w:r>
          </w:p>
        </w:tc>
        <w:tc>
          <w:tcPr>
            <w:tcW w:w="1119" w:type="pct"/>
          </w:tcPr>
          <w:p w14:paraId="4FDEA724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5" w:type="pct"/>
          </w:tcPr>
          <w:p w14:paraId="2BBEEEDD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</w:tcPr>
          <w:p w14:paraId="56DE6582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30</w:t>
            </w:r>
          </w:p>
        </w:tc>
      </w:tr>
      <w:tr w:rsidR="00FF3AF3" w:rsidRPr="00D06E65" w14:paraId="50C5EFE7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</w:tcPr>
          <w:p w14:paraId="02051294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Drinks currently</w:t>
            </w:r>
          </w:p>
        </w:tc>
        <w:tc>
          <w:tcPr>
            <w:tcW w:w="1119" w:type="pct"/>
          </w:tcPr>
          <w:p w14:paraId="17A65AE9" w14:textId="77777777" w:rsidR="00FF3AF3" w:rsidRPr="006D1117" w:rsidRDefault="00FF3AF3" w:rsidP="00FF3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181 (44.9)</w:t>
            </w:r>
          </w:p>
        </w:tc>
        <w:tc>
          <w:tcPr>
            <w:tcW w:w="1045" w:type="pct"/>
          </w:tcPr>
          <w:p w14:paraId="63FA5764" w14:textId="4E6EE051" w:rsidR="00FF3AF3" w:rsidRPr="006D1117" w:rsidRDefault="00FF3AF3" w:rsidP="00FF3AF3">
            <w:pPr>
              <w:tabs>
                <w:tab w:val="center" w:pos="12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73 (38</w:t>
            </w:r>
            <w:r>
              <w:rPr>
                <w:rFonts w:cstheme="minorHAnsi"/>
                <w:sz w:val="24"/>
                <w:szCs w:val="24"/>
                <w:lang w:val="en-US"/>
              </w:rPr>
              <w:t>.0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597" w:type="pct"/>
          </w:tcPr>
          <w:p w14:paraId="15F77165" w14:textId="77777777" w:rsidR="00FF3AF3" w:rsidRPr="006D1117" w:rsidRDefault="00FF3AF3" w:rsidP="00FF3AF3">
            <w:pPr>
              <w:tabs>
                <w:tab w:val="center" w:pos="12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F3AF3" w:rsidRPr="00D06E65" w14:paraId="5D8545FB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pct"/>
            <w:tcBorders>
              <w:bottom w:val="single" w:sz="4" w:space="0" w:color="auto"/>
            </w:tcBorders>
          </w:tcPr>
          <w:p w14:paraId="5491644E" w14:textId="77777777" w:rsidR="00FF3AF3" w:rsidRPr="006D1117" w:rsidRDefault="00FF3AF3" w:rsidP="00FF3AF3">
            <w:pPr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ab/>
              <w:t>Prior drinker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68C1FA0C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60 (14.9)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74A285E8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32 (16.7)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19F81689" w14:textId="77777777" w:rsidR="00FF3AF3" w:rsidRPr="006D1117" w:rsidRDefault="00FF3AF3" w:rsidP="00FF3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19B2F374" w14:textId="77777777" w:rsidR="00FF3AF3" w:rsidRPr="00D9766B" w:rsidRDefault="00FF3AF3" w:rsidP="00FF3AF3">
      <w:pPr>
        <w:spacing w:after="0" w:line="240" w:lineRule="auto"/>
        <w:rPr>
          <w:rFonts w:eastAsia="Calibri" w:cstheme="minorHAnsi"/>
          <w:lang w:val="en-US"/>
        </w:rPr>
      </w:pPr>
      <w:r w:rsidRPr="00D06E65">
        <w:rPr>
          <w:rFonts w:eastAsia="Calibri" w:cstheme="minorHAnsi"/>
          <w:lang w:val="en-US"/>
        </w:rPr>
        <w:t xml:space="preserve">eGFR: estimated glomerular filtration rate. </w:t>
      </w:r>
      <w:r w:rsidRPr="00D06E65">
        <w:rPr>
          <w:rFonts w:eastAsia="Calibri" w:cstheme="minorHAnsi"/>
          <w:vertAlign w:val="superscript"/>
          <w:lang w:val="en-US"/>
        </w:rPr>
        <w:t xml:space="preserve">a: </w:t>
      </w:r>
      <w:r w:rsidRPr="00D06E65">
        <w:rPr>
          <w:rFonts w:eastAsia="Calibri" w:cstheme="minorHAnsi"/>
          <w:lang w:val="en-US"/>
        </w:rPr>
        <w:t>Significance was assessed using the T-test for differences in means, Chi-Square test for categorical variables and the Mann-Whitney U test for differences in medians.</w:t>
      </w:r>
      <w:r>
        <w:rPr>
          <w:rFonts w:eastAsia="Calibri" w:cstheme="minorHAnsi"/>
          <w:lang w:val="en-US"/>
        </w:rPr>
        <w:t xml:space="preserve"> </w:t>
      </w:r>
      <w:r>
        <w:rPr>
          <w:rFonts w:eastAsia="Calibri" w:cstheme="minorHAnsi"/>
          <w:vertAlign w:val="superscript"/>
          <w:lang w:val="en-US"/>
        </w:rPr>
        <w:t>b</w:t>
      </w:r>
      <w:r w:rsidRPr="00604C7B">
        <w:rPr>
          <w:rFonts w:eastAsia="Calibri" w:cstheme="minorHAnsi"/>
          <w:lang w:val="en-US"/>
        </w:rPr>
        <w:t xml:space="preserve">Anemia defined as hemoglobin of &lt;13 g/dL in males, &lt;12 g/dL in females </w:t>
      </w:r>
      <w:r w:rsidRPr="00604C7B">
        <w:rPr>
          <w:rFonts w:eastAsia="Calibri" w:cstheme="minorHAnsi"/>
          <w:lang w:val="en-US"/>
        </w:rPr>
        <w:lastRenderedPageBreak/>
        <w:t>according to the KDIGO guidelines.</w:t>
      </w:r>
      <w:r>
        <w:rPr>
          <w:rFonts w:eastAsia="Calibri" w:cstheme="minorHAnsi"/>
          <w:vertAlign w:val="superscript"/>
          <w:lang w:val="en-US"/>
        </w:rPr>
        <w:t>c</w:t>
      </w:r>
      <w:r w:rsidRPr="00D06E65">
        <w:rPr>
          <w:rFonts w:eastAsia="Calibri" w:cstheme="minorHAnsi"/>
          <w:vertAlign w:val="superscript"/>
          <w:lang w:val="en-US"/>
        </w:rPr>
        <w:t xml:space="preserve">: </w:t>
      </w:r>
      <w:r w:rsidRPr="00D06E65">
        <w:rPr>
          <w:rFonts w:eastAsia="Calibri" w:cstheme="minorHAnsi"/>
          <w:lang w:val="en-US"/>
        </w:rPr>
        <w:t>Based on the Verhage education classification.</w:t>
      </w:r>
      <w:r>
        <w:rPr>
          <w:rFonts w:eastAsia="Calibri" w:cstheme="minorHAnsi"/>
          <w:lang w:val="en-US"/>
        </w:rPr>
        <w:t xml:space="preserve"> </w:t>
      </w:r>
      <w:r>
        <w:rPr>
          <w:rFonts w:eastAsia="Calibri" w:cstheme="minorHAnsi"/>
          <w:vertAlign w:val="superscript"/>
          <w:lang w:val="en-US"/>
        </w:rPr>
        <w:t>d</w:t>
      </w:r>
      <w:r>
        <w:rPr>
          <w:rFonts w:eastAsia="Calibri" w:cstheme="minorHAnsi"/>
          <w:lang w:val="en-US"/>
        </w:rPr>
        <w:t>Based on the Mini Nutritional Assessment Short-Form</w:t>
      </w:r>
    </w:p>
    <w:p w14:paraId="4A7553C0" w14:textId="77777777" w:rsidR="00C80443" w:rsidRDefault="00C80443" w:rsidP="00C80443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57DEA6D0" w14:textId="4068DE01" w:rsidR="008C041A" w:rsidRDefault="008C041A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1219B5CB" w14:textId="7F5FE6AA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1D20F142" w14:textId="13D4413A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0D71627" w14:textId="6679A5F7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63E0DFBA" w14:textId="44F3CB18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7C34078" w14:textId="788D12E2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71A5964" w14:textId="28E443BF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807B7DF" w14:textId="3B25DCC6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36936DF3" w14:textId="50EDCAD5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4D8B3920" w14:textId="711B621B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428F8BB6" w14:textId="17EFA028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EDFEC9B" w14:textId="4F84DA7D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36BEC1A1" w14:textId="4F171D9F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44D83853" w14:textId="35F5A0A5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2B20A146" w14:textId="1DD7D146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7B8431E8" w14:textId="197B9C6D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362CC0EA" w14:textId="6DF19723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68401A84" w14:textId="7E461D14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62D69461" w14:textId="5D0740DA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7A4FCF72" w14:textId="62D649F7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1E064D1" w14:textId="288888D5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18F6243B" w14:textId="35D89E89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246C2F6" w14:textId="7FB2455C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751BCD22" w14:textId="46999526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0CFBC021" w14:textId="310665FD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5D8376FF" w14:textId="1778F78B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16BD6059" w14:textId="7A25E96E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1B791C85" w14:textId="77777777" w:rsidR="00FF3AF3" w:rsidRDefault="00FF3AF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</w:p>
    <w:p w14:paraId="6AF6E29C" w14:textId="5883FEF1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  <w:r w:rsidRPr="00D06E6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lastRenderedPageBreak/>
        <w:t xml:space="preserve">Supplemental Table 2: </w:t>
      </w:r>
      <w:r w:rsidR="00ED520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>Association</w:t>
      </w:r>
      <w:r w:rsidR="00ED5205" w:rsidRPr="00D06E6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 xml:space="preserve"> </w:t>
      </w:r>
      <w:r w:rsidR="00ED520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>between</w:t>
      </w:r>
      <w:r w:rsidRPr="00D06E6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 xml:space="preserve"> cognitive functioning </w:t>
      </w:r>
      <w:r w:rsidR="00ED520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>and</w:t>
      </w:r>
      <w:r w:rsidR="00ED5205" w:rsidRPr="00D06E6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 xml:space="preserve"> </w:t>
      </w:r>
      <w:r w:rsidRPr="00D06E6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 xml:space="preserve">mental </w:t>
      </w:r>
      <w:r w:rsidR="00ED520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 xml:space="preserve">&amp; </w:t>
      </w:r>
      <w:r w:rsidRPr="00D06E65"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  <w:t xml:space="preserve">physical HRQoL (N=387) </w:t>
      </w:r>
    </w:p>
    <w:tbl>
      <w:tblPr>
        <w:tblStyle w:val="Onopgemaaktetabel4"/>
        <w:tblW w:w="1006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245"/>
        <w:gridCol w:w="849"/>
        <w:gridCol w:w="642"/>
        <w:gridCol w:w="1395"/>
        <w:gridCol w:w="764"/>
        <w:gridCol w:w="764"/>
        <w:gridCol w:w="642"/>
        <w:gridCol w:w="1346"/>
        <w:gridCol w:w="709"/>
        <w:gridCol w:w="709"/>
      </w:tblGrid>
      <w:tr w:rsidR="00C80443" w:rsidRPr="00D06E65" w14:paraId="5ED25864" w14:textId="77777777" w:rsidTr="0067123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0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</w:tcPr>
          <w:p w14:paraId="1C605C62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7C4C9AF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565" w:type="dxa"/>
            <w:gridSpan w:val="4"/>
            <w:tcBorders>
              <w:bottom w:val="single" w:sz="4" w:space="0" w:color="auto"/>
            </w:tcBorders>
          </w:tcPr>
          <w:p w14:paraId="137A0D41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Mental HRQoL</w:t>
            </w:r>
            <w:r w:rsidRPr="00D06E65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97" w:type="dxa"/>
            <w:gridSpan w:val="3"/>
            <w:tcBorders>
              <w:bottom w:val="single" w:sz="4" w:space="0" w:color="auto"/>
            </w:tcBorders>
          </w:tcPr>
          <w:p w14:paraId="4C5B1F73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Physical HRQoL</w:t>
            </w:r>
            <w:r w:rsidRPr="00D06E65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80443" w:rsidRPr="00D06E65" w14:paraId="6C53354F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695D775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8941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97613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β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A93B3A8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1F601E82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p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18F9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R</w:t>
            </w:r>
            <w:r w:rsidRPr="00D06E65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EDE7B1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β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CDE45F8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2F1EAD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B895AF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R</w:t>
            </w:r>
            <w:r w:rsidRPr="00D06E65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80443" w:rsidRPr="00D06E65" w14:paraId="70ED0D6D" w14:textId="77777777" w:rsidTr="0067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3116A1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Cognitive functioning</w:t>
            </w:r>
            <w:r w:rsidRPr="00D06E65">
              <w:rPr>
                <w:rFonts w:asciiTheme="minorHAnsi" w:eastAsia="Calibri" w:hAnsiTheme="minorHAnsi"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3DECF1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</w:tcPr>
          <w:p w14:paraId="47B793D8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8AFAB72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12 ; 0.57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651166C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14:paraId="5FD5F730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</w:tcPr>
          <w:p w14:paraId="2E78D0FE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6BF670F8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1 ; 0.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58CBFC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965FFC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1</w:t>
            </w:r>
          </w:p>
        </w:tc>
      </w:tr>
      <w:tr w:rsidR="00C80443" w:rsidRPr="00D06E65" w14:paraId="5B2143C1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auto"/>
          </w:tcPr>
          <w:p w14:paraId="5129085B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2E326B58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42" w:type="dxa"/>
            <w:tcBorders>
              <w:left w:val="single" w:sz="4" w:space="0" w:color="auto"/>
            </w:tcBorders>
          </w:tcPr>
          <w:p w14:paraId="5F4CD21A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95" w:type="dxa"/>
          </w:tcPr>
          <w:p w14:paraId="2125260F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6 ; 0.56</w:t>
            </w:r>
          </w:p>
        </w:tc>
        <w:tc>
          <w:tcPr>
            <w:tcW w:w="764" w:type="dxa"/>
          </w:tcPr>
          <w:p w14:paraId="2931D588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14:paraId="77D99234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642" w:type="dxa"/>
            <w:tcBorders>
              <w:left w:val="single" w:sz="4" w:space="0" w:color="auto"/>
            </w:tcBorders>
          </w:tcPr>
          <w:p w14:paraId="70CABFE3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46" w:type="dxa"/>
          </w:tcPr>
          <w:p w14:paraId="2D304FFE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-0.06 ; 0.53</w:t>
            </w:r>
          </w:p>
        </w:tc>
        <w:tc>
          <w:tcPr>
            <w:tcW w:w="709" w:type="dxa"/>
          </w:tcPr>
          <w:p w14:paraId="317985BC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09" w:type="dxa"/>
          </w:tcPr>
          <w:p w14:paraId="1E0C5B8F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6</w:t>
            </w:r>
          </w:p>
        </w:tc>
      </w:tr>
      <w:tr w:rsidR="00C80443" w:rsidRPr="00D06E65" w14:paraId="3FEE8DF6" w14:textId="77777777" w:rsidTr="0067123D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3135E8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DC33F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</w:tcPr>
          <w:p w14:paraId="64682A0A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B21BFE4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6 ; 0.57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28CB43C7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14:paraId="18F3FABE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</w:tcPr>
          <w:p w14:paraId="62E70F82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54AC8D0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-0.11 ; 0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06C48E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AF5220" w14:textId="77777777" w:rsidR="00C80443" w:rsidRPr="00D06E65" w:rsidRDefault="00C80443" w:rsidP="0067123D">
            <w:pPr>
              <w:pStyle w:val="Tekstopmerk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D06E6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0.22</w:t>
            </w:r>
          </w:p>
        </w:tc>
      </w:tr>
    </w:tbl>
    <w:p w14:paraId="3DC8E56B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>Model 1: Cognitive functioning</w:t>
      </w:r>
    </w:p>
    <w:p w14:paraId="5F16058C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>Model 2: Model 1, additionally adjusted for age, sex and educational level</w:t>
      </w:r>
    </w:p>
    <w:p w14:paraId="6ADFB73B" w14:textId="5AD85404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>Model 3: Model 2, additionally adjusted for eGFR, number of medications</w:t>
      </w:r>
      <w:r w:rsidR="00FF3AF3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, </w:t>
      </w: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>Charlson Comorbidity Index</w:t>
      </w:r>
      <w:r w:rsidR="00FF3AF3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and hemoglobin level</w:t>
      </w:r>
    </w:p>
    <w:p w14:paraId="23853770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D06E65"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  <w:t>a</w:t>
      </w: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: Cognitive functioning is measured using the MoCA. Scores range from 0 to 30. </w:t>
      </w:r>
    </w:p>
    <w:p w14:paraId="48AC97D5" w14:textId="155B3F1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D06E65"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  <w:t>b</w:t>
      </w: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>: Assessed with the SF-</w:t>
      </w:r>
      <w:r w:rsidR="00002828">
        <w:rPr>
          <w:rFonts w:asciiTheme="minorHAnsi" w:eastAsia="Calibri" w:hAnsiTheme="minorHAnsi" w:cstheme="minorHAnsi"/>
          <w:sz w:val="22"/>
          <w:szCs w:val="22"/>
          <w:lang w:val="en-US"/>
        </w:rPr>
        <w:t>12</w:t>
      </w: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(i.e. the MCS and PCS</w:t>
      </w:r>
      <w:r w:rsidR="00002828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. Scores range </w:t>
      </w: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from 0 to 100) </w:t>
      </w:r>
    </w:p>
    <w:p w14:paraId="20499F8C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437A772E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4C3AF7D4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0D424ADF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433F1219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65A60EB0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2E8E6C53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28DE85B2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7BBBB376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6AE09FBD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465D08D3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7A286788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7B18C749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00A23788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6A390132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27EFBC20" w14:textId="77777777" w:rsidR="00C80443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3310D837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28437F7D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407E9927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53C65697" w14:textId="7777777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</w:p>
    <w:p w14:paraId="7AF4CE7F" w14:textId="5BCFBAC6" w:rsidR="00C80443" w:rsidRPr="006D1117" w:rsidRDefault="00C80443" w:rsidP="00C80443">
      <w:pPr>
        <w:spacing w:after="0" w:line="360" w:lineRule="auto"/>
        <w:rPr>
          <w:rFonts w:eastAsia="Calibri" w:cstheme="minorHAnsi"/>
          <w:b/>
          <w:bCs/>
          <w:sz w:val="24"/>
          <w:szCs w:val="24"/>
          <w:lang w:val="en-US"/>
        </w:rPr>
      </w:pPr>
      <w:r>
        <w:rPr>
          <w:rFonts w:eastAsia="Calibri" w:cstheme="minorHAnsi"/>
          <w:b/>
          <w:bCs/>
          <w:sz w:val="24"/>
          <w:szCs w:val="24"/>
          <w:lang w:val="en-US"/>
        </w:rPr>
        <w:lastRenderedPageBreak/>
        <w:t>Supplemental t</w:t>
      </w:r>
      <w:r w:rsidRPr="006D1117">
        <w:rPr>
          <w:rFonts w:eastAsia="Calibri" w:cstheme="minorHAnsi"/>
          <w:b/>
          <w:bCs/>
          <w:sz w:val="24"/>
          <w:szCs w:val="24"/>
          <w:lang w:val="en-US"/>
        </w:rPr>
        <w:t xml:space="preserve">able 3: Mediating role of depressive symptoms on the </w:t>
      </w:r>
      <w:r w:rsidR="00ED5205">
        <w:rPr>
          <w:rFonts w:eastAsia="Calibri" w:cstheme="minorHAnsi"/>
          <w:b/>
          <w:bCs/>
          <w:sz w:val="24"/>
          <w:szCs w:val="24"/>
          <w:lang w:val="en-US"/>
        </w:rPr>
        <w:t>association</w:t>
      </w:r>
      <w:r w:rsidR="00ED5205" w:rsidRPr="006D1117">
        <w:rPr>
          <w:rFonts w:eastAsia="Calibri" w:cstheme="minorHAnsi"/>
          <w:b/>
          <w:bCs/>
          <w:sz w:val="24"/>
          <w:szCs w:val="24"/>
          <w:lang w:val="en-US"/>
        </w:rPr>
        <w:t xml:space="preserve"> </w:t>
      </w:r>
      <w:r w:rsidR="00ED5205">
        <w:rPr>
          <w:rFonts w:eastAsia="Calibri" w:cstheme="minorHAnsi"/>
          <w:b/>
          <w:bCs/>
          <w:sz w:val="24"/>
          <w:szCs w:val="24"/>
          <w:lang w:val="en-US"/>
        </w:rPr>
        <w:t>between</w:t>
      </w:r>
      <w:r w:rsidRPr="006D1117">
        <w:rPr>
          <w:rFonts w:eastAsia="Calibri" w:cstheme="minorHAnsi"/>
          <w:b/>
          <w:bCs/>
          <w:sz w:val="24"/>
          <w:szCs w:val="24"/>
          <w:lang w:val="en-US"/>
        </w:rPr>
        <w:t xml:space="preserve"> cognitive functioning </w:t>
      </w:r>
      <w:r w:rsidR="00ED5205">
        <w:rPr>
          <w:rFonts w:eastAsia="Calibri" w:cstheme="minorHAnsi"/>
          <w:b/>
          <w:bCs/>
          <w:sz w:val="24"/>
          <w:szCs w:val="24"/>
          <w:lang w:val="en-US"/>
        </w:rPr>
        <w:t>and</w:t>
      </w:r>
      <w:r w:rsidRPr="006D1117">
        <w:rPr>
          <w:rFonts w:eastAsia="Calibri" w:cstheme="minorHAnsi"/>
          <w:b/>
          <w:bCs/>
          <w:sz w:val="24"/>
          <w:szCs w:val="24"/>
          <w:lang w:val="en-US"/>
        </w:rPr>
        <w:t xml:space="preserve"> mental </w:t>
      </w:r>
      <w:r w:rsidR="00ED5205">
        <w:rPr>
          <w:rFonts w:eastAsia="Calibri" w:cstheme="minorHAnsi"/>
          <w:b/>
          <w:bCs/>
          <w:sz w:val="24"/>
          <w:szCs w:val="24"/>
          <w:lang w:val="en-US"/>
        </w:rPr>
        <w:t>&amp;</w:t>
      </w:r>
      <w:r w:rsidRPr="006D1117">
        <w:rPr>
          <w:rFonts w:eastAsia="Calibri" w:cstheme="minorHAnsi"/>
          <w:b/>
          <w:bCs/>
          <w:sz w:val="24"/>
          <w:szCs w:val="24"/>
          <w:lang w:val="en-US"/>
        </w:rPr>
        <w:t xml:space="preserve"> physical HRQoL (N=387)</w:t>
      </w:r>
    </w:p>
    <w:tbl>
      <w:tblPr>
        <w:tblStyle w:val="Onopgemaaktetabel4"/>
        <w:tblW w:w="1034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2126"/>
        <w:gridCol w:w="992"/>
        <w:gridCol w:w="2127"/>
        <w:gridCol w:w="1275"/>
      </w:tblGrid>
      <w:tr w:rsidR="00C80443" w:rsidRPr="00D06E65" w14:paraId="6B3A159C" w14:textId="77777777" w:rsidTr="00671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14:paraId="1CA2D0B4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    </w:t>
            </w:r>
          </w:p>
          <w:p w14:paraId="2D2D58E4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  <w:hideMark/>
          </w:tcPr>
          <w:p w14:paraId="3FB7F1F4" w14:textId="77777777" w:rsidR="00C80443" w:rsidRPr="006D1117" w:rsidRDefault="00C80443" w:rsidP="006712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</w:p>
          <w:p w14:paraId="0EC9F04A" w14:textId="77777777" w:rsidR="00C80443" w:rsidRPr="006D1117" w:rsidRDefault="00C80443" w:rsidP="006712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Effect </w:t>
            </w:r>
          </w:p>
        </w:tc>
        <w:tc>
          <w:tcPr>
            <w:tcW w:w="3118" w:type="dxa"/>
            <w:gridSpan w:val="2"/>
          </w:tcPr>
          <w:p w14:paraId="741407C5" w14:textId="77777777" w:rsidR="00C80443" w:rsidRPr="006D1117" w:rsidRDefault="00C80443" w:rsidP="006712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3402" w:type="dxa"/>
            <w:gridSpan w:val="2"/>
          </w:tcPr>
          <w:p w14:paraId="3F7AF5F2" w14:textId="77777777" w:rsidR="00C80443" w:rsidRPr="006D1117" w:rsidRDefault="00C80443" w:rsidP="006712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Multivariable Model</w:t>
            </w:r>
          </w:p>
        </w:tc>
      </w:tr>
      <w:tr w:rsidR="00C80443" w:rsidRPr="00D06E65" w14:paraId="1939D99F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E5BF390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189BB8C0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90B64A2" w14:textId="77777777" w:rsidR="00C80443" w:rsidRPr="006D1117" w:rsidDel="00AA0832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D1117">
              <w:rPr>
                <w:rFonts w:eastAsia="Calibri" w:cstheme="minorHAnsi"/>
                <w:sz w:val="24"/>
                <w:szCs w:val="24"/>
                <w:lang w:val="en-US"/>
              </w:rPr>
              <w:t>β</w:t>
            </w:r>
            <w:r w:rsidRPr="006D1117">
              <w:rPr>
                <w:rFonts w:cstheme="minorHAnsi"/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992" w:type="dxa"/>
          </w:tcPr>
          <w:p w14:paraId="35206E3F" w14:textId="77777777" w:rsidR="00C80443" w:rsidRPr="006D1117" w:rsidDel="00AA0832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127" w:type="dxa"/>
            <w:hideMark/>
          </w:tcPr>
          <w:p w14:paraId="38324718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D1117">
              <w:rPr>
                <w:rFonts w:eastAsia="Calibri" w:cstheme="minorHAnsi"/>
                <w:sz w:val="24"/>
                <w:szCs w:val="24"/>
                <w:lang w:val="en-US"/>
              </w:rPr>
              <w:t>β</w:t>
            </w:r>
            <w:r w:rsidRPr="006D1117">
              <w:rPr>
                <w:rFonts w:cstheme="minorHAnsi"/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275" w:type="dxa"/>
          </w:tcPr>
          <w:p w14:paraId="7BDE463F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80443" w:rsidRPr="00D06E65" w14:paraId="10B8C438" w14:textId="77777777" w:rsidTr="0067123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5B5E709E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Mental HRQoL</w:t>
            </w:r>
          </w:p>
        </w:tc>
        <w:tc>
          <w:tcPr>
            <w:tcW w:w="1843" w:type="dxa"/>
          </w:tcPr>
          <w:p w14:paraId="51133EA8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Indirect effect </w:t>
            </w:r>
          </w:p>
        </w:tc>
        <w:tc>
          <w:tcPr>
            <w:tcW w:w="2126" w:type="dxa"/>
          </w:tcPr>
          <w:p w14:paraId="6A578407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2 (0.02 ; 0.22)</w:t>
            </w:r>
          </w:p>
        </w:tc>
        <w:tc>
          <w:tcPr>
            <w:tcW w:w="992" w:type="dxa"/>
          </w:tcPr>
          <w:p w14:paraId="3A70E7F2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127" w:type="dxa"/>
          </w:tcPr>
          <w:p w14:paraId="187EFBDE" w14:textId="0440F5A9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15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(0.0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; 0.26)</w:t>
            </w:r>
          </w:p>
        </w:tc>
        <w:tc>
          <w:tcPr>
            <w:tcW w:w="1275" w:type="dxa"/>
          </w:tcPr>
          <w:p w14:paraId="5A913C07" w14:textId="4B1D1163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07</w:t>
            </w:r>
          </w:p>
        </w:tc>
      </w:tr>
      <w:tr w:rsidR="00C80443" w:rsidRPr="00D06E65" w14:paraId="63B5D137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B4C4C7F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91F67CC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Direct effect </w:t>
            </w:r>
          </w:p>
        </w:tc>
        <w:tc>
          <w:tcPr>
            <w:tcW w:w="2126" w:type="dxa"/>
          </w:tcPr>
          <w:p w14:paraId="24DDD7C6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22 (0.01 ; 0.43)</w:t>
            </w:r>
          </w:p>
        </w:tc>
        <w:tc>
          <w:tcPr>
            <w:tcW w:w="992" w:type="dxa"/>
          </w:tcPr>
          <w:p w14:paraId="6DAB9886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127" w:type="dxa"/>
          </w:tcPr>
          <w:p w14:paraId="6B074576" w14:textId="0F8D64B6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(-0.0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; 0.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40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1100B894" w14:textId="3E5D4C9F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</w:tr>
      <w:tr w:rsidR="00C80443" w:rsidRPr="00D06E65" w14:paraId="6AE112C6" w14:textId="77777777" w:rsidTr="0067123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12827CF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C8C2192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Total effect </w:t>
            </w:r>
          </w:p>
        </w:tc>
        <w:tc>
          <w:tcPr>
            <w:tcW w:w="2126" w:type="dxa"/>
          </w:tcPr>
          <w:p w14:paraId="76F08AB1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34 (0.12 ; 0.57)</w:t>
            </w:r>
          </w:p>
        </w:tc>
        <w:tc>
          <w:tcPr>
            <w:tcW w:w="992" w:type="dxa"/>
          </w:tcPr>
          <w:p w14:paraId="0505B266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127" w:type="dxa"/>
          </w:tcPr>
          <w:p w14:paraId="46999D8A" w14:textId="5C066CEE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31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(0.0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; 0.5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0E3D909A" w14:textId="7D8DE011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</w:t>
            </w:r>
            <w:r w:rsidR="00FF3AF3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C80443" w:rsidRPr="00D06E65" w14:paraId="68D58C1B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579A23EC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Physical HRQoL</w:t>
            </w:r>
          </w:p>
        </w:tc>
        <w:tc>
          <w:tcPr>
            <w:tcW w:w="1843" w:type="dxa"/>
          </w:tcPr>
          <w:p w14:paraId="4F610773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Indirect effect </w:t>
            </w:r>
          </w:p>
        </w:tc>
        <w:tc>
          <w:tcPr>
            <w:tcW w:w="2126" w:type="dxa"/>
          </w:tcPr>
          <w:p w14:paraId="5867A423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1 (0.02 ; 0.20)</w:t>
            </w:r>
          </w:p>
        </w:tc>
        <w:tc>
          <w:tcPr>
            <w:tcW w:w="992" w:type="dxa"/>
          </w:tcPr>
          <w:p w14:paraId="1B10B8FF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127" w:type="dxa"/>
          </w:tcPr>
          <w:p w14:paraId="6B95BFCA" w14:textId="1A0FBAD2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(0.0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; 0.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20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6AEB8837" w14:textId="687ED0CB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06</w:t>
            </w:r>
          </w:p>
        </w:tc>
      </w:tr>
      <w:tr w:rsidR="00C80443" w:rsidRPr="00D06E65" w14:paraId="7207DF0B" w14:textId="77777777" w:rsidTr="0067123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36CD7D3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1A0A8B2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Direct effect </w:t>
            </w:r>
          </w:p>
        </w:tc>
        <w:tc>
          <w:tcPr>
            <w:tcW w:w="2126" w:type="dxa"/>
          </w:tcPr>
          <w:p w14:paraId="6B7495D8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7 (-0.09 ; 0.44)</w:t>
            </w:r>
          </w:p>
        </w:tc>
        <w:tc>
          <w:tcPr>
            <w:tcW w:w="992" w:type="dxa"/>
          </w:tcPr>
          <w:p w14:paraId="72A56FDC" w14:textId="77777777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127" w:type="dxa"/>
          </w:tcPr>
          <w:p w14:paraId="4FC13671" w14:textId="432BA3EE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(-0.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22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; 0.3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42528011" w14:textId="7C3CC76F" w:rsidR="00C80443" w:rsidRPr="006D1117" w:rsidRDefault="00C80443" w:rsidP="006712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76</w:t>
            </w:r>
          </w:p>
        </w:tc>
      </w:tr>
      <w:tr w:rsidR="00C80443" w:rsidRPr="00D06E65" w14:paraId="4E45B8CB" w14:textId="77777777" w:rsidTr="0067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304A527" w14:textId="77777777" w:rsidR="00C80443" w:rsidRPr="006D1117" w:rsidRDefault="00C80443" w:rsidP="0067123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440A242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Total effect </w:t>
            </w:r>
          </w:p>
        </w:tc>
        <w:tc>
          <w:tcPr>
            <w:tcW w:w="2126" w:type="dxa"/>
          </w:tcPr>
          <w:p w14:paraId="4E9D96B1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28 (0.01 ; 0.56)</w:t>
            </w:r>
          </w:p>
        </w:tc>
        <w:tc>
          <w:tcPr>
            <w:tcW w:w="992" w:type="dxa"/>
          </w:tcPr>
          <w:p w14:paraId="0EAAE08A" w14:textId="77777777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127" w:type="dxa"/>
          </w:tcPr>
          <w:p w14:paraId="4C74D89C" w14:textId="4872CCF4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1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(-0.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 xml:space="preserve"> ; 0.4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6D111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39A6C7A4" w14:textId="772D7D56" w:rsidR="00C80443" w:rsidRPr="006D1117" w:rsidRDefault="00C80443" w:rsidP="006712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6D1117">
              <w:rPr>
                <w:rFonts w:cstheme="minorHAnsi"/>
                <w:sz w:val="24"/>
                <w:szCs w:val="24"/>
                <w:lang w:val="en-US"/>
              </w:rPr>
              <w:t>0.2</w:t>
            </w:r>
            <w:r w:rsidR="00FE419B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</w:tbl>
    <w:p w14:paraId="63CF11E5" w14:textId="49EF83E7" w:rsidR="00C80443" w:rsidRPr="00D06E65" w:rsidRDefault="00C80443" w:rsidP="00C80443">
      <w:pPr>
        <w:pStyle w:val="Tekstopmerking"/>
        <w:spacing w:line="360" w:lineRule="auto"/>
        <w:rPr>
          <w:rFonts w:asciiTheme="minorHAnsi" w:eastAsia="Calibri" w:hAnsiTheme="minorHAnsi" w:cstheme="minorHAnsi"/>
          <w:b/>
          <w:bCs/>
          <w:sz w:val="24"/>
          <w:szCs w:val="24"/>
          <w:lang w:val="en-US"/>
        </w:rPr>
      </w:pP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All multivariable regression models were adjusted for sex, age, educational level, eGFR, </w:t>
      </w:r>
      <w:r w:rsidR="007A6A2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number of medications, </w:t>
      </w: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>Charlson Comorbidity Index</w:t>
      </w:r>
      <w:r w:rsidR="00FF3AF3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and hemoglobin level</w:t>
      </w:r>
      <w:r w:rsidRPr="00D06E65">
        <w:rPr>
          <w:rFonts w:asciiTheme="minorHAnsi" w:eastAsia="Calibri" w:hAnsiTheme="minorHAnsi" w:cstheme="minorHAnsi"/>
          <w:sz w:val="22"/>
          <w:szCs w:val="22"/>
          <w:lang w:val="en-US"/>
        </w:rPr>
        <w:t>.</w:t>
      </w:r>
      <w:r w:rsidRPr="00D06E6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75D66">
        <w:rPr>
          <w:rFonts w:asciiTheme="minorHAnsi" w:hAnsiTheme="minorHAnsi" w:cstheme="minorHAnsi"/>
          <w:sz w:val="22"/>
          <w:szCs w:val="22"/>
          <w:lang w:val="en-US"/>
        </w:rPr>
        <w:t>In</w:t>
      </w:r>
      <w:r w:rsidRPr="00D06E65">
        <w:rPr>
          <w:rFonts w:asciiTheme="minorHAnsi" w:hAnsiTheme="minorHAnsi" w:cstheme="minorHAnsi"/>
          <w:sz w:val="22"/>
          <w:szCs w:val="22"/>
          <w:lang w:val="en-US"/>
        </w:rPr>
        <w:t>direct effect is pathway a1 + b1, direct effect is pathway c’, and total effect is a1+b1+c’</w:t>
      </w:r>
      <w:r w:rsidR="00C75D66">
        <w:rPr>
          <w:rFonts w:asciiTheme="minorHAnsi" w:hAnsiTheme="minorHAnsi" w:cstheme="minorHAnsi"/>
          <w:sz w:val="22"/>
          <w:szCs w:val="22"/>
          <w:lang w:val="en-US"/>
        </w:rPr>
        <w:t xml:space="preserve"> (also see Figure 1).</w:t>
      </w:r>
    </w:p>
    <w:p w14:paraId="3C39AC84" w14:textId="77777777" w:rsidR="00220DCF" w:rsidRPr="00C80443" w:rsidRDefault="00220DCF">
      <w:pPr>
        <w:rPr>
          <w:lang w:val="en-US"/>
        </w:rPr>
      </w:pPr>
    </w:p>
    <w:sectPr w:rsidR="00220DCF" w:rsidRPr="00C80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443"/>
    <w:rsid w:val="00002828"/>
    <w:rsid w:val="00220DCF"/>
    <w:rsid w:val="00542145"/>
    <w:rsid w:val="005974A5"/>
    <w:rsid w:val="007A6A26"/>
    <w:rsid w:val="007F3E08"/>
    <w:rsid w:val="008C041A"/>
    <w:rsid w:val="00A30C34"/>
    <w:rsid w:val="00C75D66"/>
    <w:rsid w:val="00C80443"/>
    <w:rsid w:val="00CB0092"/>
    <w:rsid w:val="00D87F07"/>
    <w:rsid w:val="00D939B8"/>
    <w:rsid w:val="00ED5205"/>
    <w:rsid w:val="00FE419B"/>
    <w:rsid w:val="00FF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042CB"/>
  <w15:chartTrackingRefBased/>
  <w15:docId w15:val="{3B36761A-41FB-4100-9EAE-A07BC19B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044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C80443"/>
    <w:pPr>
      <w:spacing w:after="0" w:line="240" w:lineRule="auto"/>
    </w:pPr>
    <w:rPr>
      <w:rFonts w:ascii="Arial" w:eastAsia="Arial" w:hAnsi="Arial" w:cs="Arial"/>
      <w:sz w:val="20"/>
      <w:szCs w:val="20"/>
      <w:lang w:val="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0443"/>
    <w:rPr>
      <w:rFonts w:ascii="Arial" w:eastAsia="Arial" w:hAnsi="Arial" w:cs="Arial"/>
      <w:sz w:val="20"/>
      <w:szCs w:val="20"/>
      <w:lang w:val="nl" w:eastAsia="nl-NL"/>
    </w:rPr>
  </w:style>
  <w:style w:type="table" w:styleId="Onopgemaaktetabel4">
    <w:name w:val="Plain Table 4"/>
    <w:basedOn w:val="Standaardtabel"/>
    <w:uiPriority w:val="44"/>
    <w:rsid w:val="00C804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542145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42145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42145"/>
    <w:rPr>
      <w:rFonts w:ascii="Arial" w:eastAsia="Arial" w:hAnsi="Arial" w:cs="Arial"/>
      <w:b/>
      <w:bCs/>
      <w:sz w:val="20"/>
      <w:szCs w:val="20"/>
      <w:lang w:val="en-GB" w:eastAsia="nl-NL"/>
    </w:rPr>
  </w:style>
  <w:style w:type="paragraph" w:styleId="Revisie">
    <w:name w:val="Revision"/>
    <w:hidden/>
    <w:uiPriority w:val="99"/>
    <w:semiHidden/>
    <w:rsid w:val="00FF3AF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7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han-2, I. (Imre)</dc:creator>
  <cp:keywords/>
  <dc:description/>
  <cp:lastModifiedBy>Demirhan-2, I. (Imre)</cp:lastModifiedBy>
  <cp:revision>4</cp:revision>
  <dcterms:created xsi:type="dcterms:W3CDTF">2024-07-25T10:57:00Z</dcterms:created>
  <dcterms:modified xsi:type="dcterms:W3CDTF">2024-07-25T13:18:00Z</dcterms:modified>
</cp:coreProperties>
</file>